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8F47EE" w14:textId="191A0396" w:rsidR="006B0A8B" w:rsidRPr="00907BA2" w:rsidRDefault="006B0A8B" w:rsidP="006B0A8B">
      <w:pPr>
        <w:pStyle w:val="Caption"/>
        <w:keepNext/>
        <w:rPr>
          <w:rFonts w:cs="Times New Roman"/>
        </w:rPr>
      </w:pPr>
      <w:r>
        <w:rPr>
          <w:rFonts w:cs="Times New Roman"/>
        </w:rPr>
        <w:t xml:space="preserve">Supplemental </w:t>
      </w:r>
      <w:r w:rsidRPr="00907BA2">
        <w:rPr>
          <w:rFonts w:cs="Times New Roman"/>
        </w:rPr>
        <w:t xml:space="preserve">Table </w:t>
      </w:r>
      <w:r>
        <w:rPr>
          <w:rFonts w:cs="Times New Roman"/>
        </w:rPr>
        <w:t>1</w:t>
      </w:r>
      <w:r w:rsidRPr="00907BA2">
        <w:rPr>
          <w:rFonts w:cs="Times New Roman"/>
        </w:rPr>
        <w:t>: Estimated total unmanaged litter. This was determined as the multiplication of total campsites by average campsite areas, median litter accumulation rate, and average campground occupancy.</w:t>
      </w:r>
    </w:p>
    <w:tbl>
      <w:tblPr>
        <w:tblW w:w="9693" w:type="dxa"/>
        <w:tblLook w:val="04A0" w:firstRow="1" w:lastRow="0" w:firstColumn="1" w:lastColumn="0" w:noHBand="0" w:noVBand="1"/>
      </w:tblPr>
      <w:tblGrid>
        <w:gridCol w:w="1250"/>
        <w:gridCol w:w="1800"/>
        <w:gridCol w:w="1091"/>
        <w:gridCol w:w="1155"/>
        <w:gridCol w:w="1644"/>
        <w:gridCol w:w="1359"/>
        <w:gridCol w:w="1394"/>
      </w:tblGrid>
      <w:tr w:rsidR="006B0A8B" w:rsidRPr="00907BA2" w14:paraId="0729B31A" w14:textId="77777777" w:rsidTr="008032FD">
        <w:trPr>
          <w:trHeight w:val="1123"/>
        </w:trPr>
        <w:tc>
          <w:tcPr>
            <w:tcW w:w="1250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14:paraId="16C75FC9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reation Area</w:t>
            </w:r>
          </w:p>
        </w:tc>
        <w:tc>
          <w:tcPr>
            <w:tcW w:w="1800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14:paraId="79B27231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mpground</w:t>
            </w:r>
          </w:p>
        </w:tc>
        <w:tc>
          <w:tcPr>
            <w:tcW w:w="1091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14:paraId="4DD3A947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campsites</w:t>
            </w:r>
          </w:p>
        </w:tc>
        <w:tc>
          <w:tcPr>
            <w:tcW w:w="1155" w:type="dxa"/>
            <w:tcBorders>
              <w:top w:val="single" w:sz="4" w:space="0" w:color="auto"/>
              <w:bottom w:val="double" w:sz="4" w:space="0" w:color="auto"/>
            </w:tcBorders>
          </w:tcPr>
          <w:p w14:paraId="4C11DCCA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verage Campsite Area [km</w:t>
            </w: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644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14:paraId="644FFC9C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n Litter Accumulation</w:t>
            </w:r>
          </w:p>
          <w:p w14:paraId="6B9AD498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ate </w:t>
            </w:r>
          </w:p>
          <w:p w14:paraId="2DDAC8F3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#/</w:t>
            </w:r>
            <w:proofErr w:type="gramEnd"/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m</w:t>
            </w: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 days]</w:t>
            </w:r>
          </w:p>
        </w:tc>
        <w:tc>
          <w:tcPr>
            <w:tcW w:w="1359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14:paraId="3D5BE453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verage campground occupancy [days]</w:t>
            </w:r>
          </w:p>
        </w:tc>
        <w:tc>
          <w:tcPr>
            <w:tcW w:w="1394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14:paraId="09531A06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stimated uncontrolled Litter </w:t>
            </w:r>
          </w:p>
          <w:p w14:paraId="541A11CC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#]</w:t>
            </w:r>
          </w:p>
        </w:tc>
      </w:tr>
      <w:tr w:rsidR="006B0A8B" w:rsidRPr="00907BA2" w14:paraId="586144B1" w14:textId="77777777" w:rsidTr="008032FD">
        <w:trPr>
          <w:trHeight w:val="300"/>
        </w:trPr>
        <w:tc>
          <w:tcPr>
            <w:tcW w:w="125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5C8A6D0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arragut 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DB46682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ldron</w:t>
            </w:r>
          </w:p>
        </w:tc>
        <w:tc>
          <w:tcPr>
            <w:tcW w:w="109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CCD671C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1155" w:type="dxa"/>
            <w:tcBorders>
              <w:top w:val="double" w:sz="4" w:space="0" w:color="auto"/>
            </w:tcBorders>
            <w:vAlign w:val="center"/>
          </w:tcPr>
          <w:p w14:paraId="1EF98DDE" w14:textId="3E4EC0AE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03</w:t>
            </w:r>
            <w:r w:rsidR="00D445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6C43851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14:ligatures w14:val="none"/>
              </w:rPr>
              <w:t>3</w:t>
            </w: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14</w:t>
            </w:r>
          </w:p>
        </w:tc>
        <w:tc>
          <w:tcPr>
            <w:tcW w:w="135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0B15DE3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394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F6B7480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49</w:t>
            </w:r>
          </w:p>
        </w:tc>
      </w:tr>
      <w:tr w:rsidR="006B0A8B" w:rsidRPr="00907BA2" w14:paraId="61BFCB6F" w14:textId="77777777" w:rsidTr="008032FD">
        <w:trPr>
          <w:trHeight w:val="300"/>
        </w:trPr>
        <w:tc>
          <w:tcPr>
            <w:tcW w:w="1250" w:type="dxa"/>
            <w:noWrap/>
            <w:vAlign w:val="center"/>
            <w:hideMark/>
          </w:tcPr>
          <w:p w14:paraId="26950D40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noWrap/>
            <w:vAlign w:val="center"/>
            <w:hideMark/>
          </w:tcPr>
          <w:p w14:paraId="3F2A06A6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tail</w:t>
            </w:r>
          </w:p>
        </w:tc>
        <w:tc>
          <w:tcPr>
            <w:tcW w:w="1091" w:type="dxa"/>
            <w:noWrap/>
            <w:vAlign w:val="center"/>
            <w:hideMark/>
          </w:tcPr>
          <w:p w14:paraId="4A4DE333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1155" w:type="dxa"/>
            <w:vAlign w:val="center"/>
          </w:tcPr>
          <w:p w14:paraId="2911EDA7" w14:textId="6E42B9C9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019</w:t>
            </w:r>
          </w:p>
        </w:tc>
        <w:tc>
          <w:tcPr>
            <w:tcW w:w="1644" w:type="dxa"/>
            <w:noWrap/>
            <w:vAlign w:val="center"/>
            <w:hideMark/>
          </w:tcPr>
          <w:p w14:paraId="2FD6D624" w14:textId="77777777" w:rsidR="006B0A8B" w:rsidRPr="00907BA2" w:rsidRDefault="006B0A8B" w:rsidP="008032FD">
            <w:pPr>
              <w:spacing w:after="0" w:line="240" w:lineRule="auto"/>
              <w:ind w:left="70" w:hanging="7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44</w:t>
            </w:r>
          </w:p>
        </w:tc>
        <w:tc>
          <w:tcPr>
            <w:tcW w:w="1359" w:type="dxa"/>
            <w:noWrap/>
            <w:vAlign w:val="center"/>
            <w:hideMark/>
          </w:tcPr>
          <w:p w14:paraId="5FE1FEF0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394" w:type="dxa"/>
            <w:noWrap/>
            <w:vAlign w:val="center"/>
            <w:hideMark/>
          </w:tcPr>
          <w:p w14:paraId="7BFE318C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75</w:t>
            </w:r>
          </w:p>
        </w:tc>
      </w:tr>
      <w:tr w:rsidR="006B0A8B" w:rsidRPr="00907BA2" w14:paraId="7E5F3B20" w14:textId="77777777" w:rsidTr="008032FD">
        <w:trPr>
          <w:trHeight w:val="315"/>
        </w:trPr>
        <w:tc>
          <w:tcPr>
            <w:tcW w:w="12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EC39AB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6D0E85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owberry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D2BD09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4BAAEF5D" w14:textId="03110754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01</w:t>
            </w:r>
            <w:r w:rsidR="00D445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ADAE9B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59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1058C2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29EC68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41</w:t>
            </w:r>
          </w:p>
        </w:tc>
      </w:tr>
      <w:tr w:rsidR="006B0A8B" w:rsidRPr="00907BA2" w14:paraId="4E2CEBBA" w14:textId="77777777" w:rsidTr="008032FD">
        <w:trPr>
          <w:trHeight w:val="300"/>
        </w:trPr>
        <w:tc>
          <w:tcPr>
            <w:tcW w:w="1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6C49AA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ybur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52CF28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wley's landing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E2078D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14:paraId="0C4873C8" w14:textId="1C792FC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01</w:t>
            </w:r>
            <w:r w:rsidR="00D445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8E850A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93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92B21D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C7E870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22</w:t>
            </w:r>
          </w:p>
        </w:tc>
      </w:tr>
      <w:tr w:rsidR="006B0A8B" w:rsidRPr="00907BA2" w14:paraId="65EC67F6" w14:textId="77777777" w:rsidTr="008032FD">
        <w:trPr>
          <w:trHeight w:val="300"/>
        </w:trPr>
        <w:tc>
          <w:tcPr>
            <w:tcW w:w="1250" w:type="dxa"/>
            <w:noWrap/>
            <w:vAlign w:val="center"/>
            <w:hideMark/>
          </w:tcPr>
          <w:p w14:paraId="2C5C0CA6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noWrap/>
            <w:vAlign w:val="center"/>
            <w:hideMark/>
          </w:tcPr>
          <w:p w14:paraId="625DFA1E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newah</w:t>
            </w:r>
          </w:p>
        </w:tc>
        <w:tc>
          <w:tcPr>
            <w:tcW w:w="1091" w:type="dxa"/>
            <w:noWrap/>
            <w:vAlign w:val="center"/>
            <w:hideMark/>
          </w:tcPr>
          <w:p w14:paraId="4A514B7B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155" w:type="dxa"/>
            <w:vAlign w:val="center"/>
          </w:tcPr>
          <w:p w14:paraId="2BC98DD1" w14:textId="702AAFB2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014</w:t>
            </w:r>
          </w:p>
        </w:tc>
        <w:tc>
          <w:tcPr>
            <w:tcW w:w="1644" w:type="dxa"/>
            <w:noWrap/>
            <w:vAlign w:val="center"/>
            <w:hideMark/>
          </w:tcPr>
          <w:p w14:paraId="6E52667C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72</w:t>
            </w:r>
          </w:p>
        </w:tc>
        <w:tc>
          <w:tcPr>
            <w:tcW w:w="1359" w:type="dxa"/>
            <w:noWrap/>
            <w:vAlign w:val="center"/>
            <w:hideMark/>
          </w:tcPr>
          <w:p w14:paraId="6A32A1E6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394" w:type="dxa"/>
            <w:noWrap/>
            <w:vAlign w:val="center"/>
            <w:hideMark/>
          </w:tcPr>
          <w:p w14:paraId="3379E253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59</w:t>
            </w:r>
          </w:p>
        </w:tc>
      </w:tr>
      <w:tr w:rsidR="006B0A8B" w:rsidRPr="00907BA2" w14:paraId="4B0E86E2" w14:textId="77777777" w:rsidTr="008032FD">
        <w:trPr>
          <w:trHeight w:val="315"/>
        </w:trPr>
        <w:tc>
          <w:tcPr>
            <w:tcW w:w="12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5D3217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578182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atcolet</w:t>
            </w:r>
            <w:proofErr w:type="spellEnd"/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103A50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2099B9A0" w14:textId="65F2FD7E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02</w:t>
            </w:r>
            <w:r w:rsidR="00D445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72E932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22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690B3E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E10876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4</w:t>
            </w:r>
          </w:p>
        </w:tc>
      </w:tr>
      <w:tr w:rsidR="006B0A8B" w:rsidRPr="00907BA2" w14:paraId="168F126B" w14:textId="77777777" w:rsidTr="008032FD">
        <w:trPr>
          <w:trHeight w:val="300"/>
        </w:trPr>
        <w:tc>
          <w:tcPr>
            <w:tcW w:w="1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597B26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nderosa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D61BA0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V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EE9327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14:paraId="49902AB1" w14:textId="35F3B998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020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C294E1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26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D647A4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87387F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98</w:t>
            </w:r>
          </w:p>
        </w:tc>
      </w:tr>
      <w:tr w:rsidR="006B0A8B" w:rsidRPr="00907BA2" w14:paraId="255C1545" w14:textId="77777777" w:rsidTr="008032FD">
        <w:trPr>
          <w:trHeight w:val="315"/>
        </w:trPr>
        <w:tc>
          <w:tcPr>
            <w:tcW w:w="12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C241C8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623DE4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ninsula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ED426C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2C1A06F9" w14:textId="6168D370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01</w:t>
            </w:r>
            <w:r w:rsidR="00D445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8A3AD9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44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00801B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3F6D98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41</w:t>
            </w:r>
          </w:p>
        </w:tc>
      </w:tr>
      <w:tr w:rsidR="006B0A8B" w:rsidRPr="00907BA2" w14:paraId="04123121" w14:textId="77777777" w:rsidTr="008032FD">
        <w:trPr>
          <w:trHeight w:val="300"/>
        </w:trPr>
        <w:tc>
          <w:tcPr>
            <w:tcW w:w="1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A8C29E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ke Cascad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3F1D56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ison Creek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554255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14:paraId="36DEABC5" w14:textId="0D846D32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026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7065D5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50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FF57DF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DAE864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95</w:t>
            </w:r>
          </w:p>
        </w:tc>
      </w:tr>
      <w:tr w:rsidR="006B0A8B" w:rsidRPr="00907BA2" w14:paraId="0CA62052" w14:textId="77777777" w:rsidTr="008032FD">
        <w:trPr>
          <w:trHeight w:val="315"/>
        </w:trPr>
        <w:tc>
          <w:tcPr>
            <w:tcW w:w="1250" w:type="dxa"/>
            <w:noWrap/>
            <w:vAlign w:val="center"/>
            <w:hideMark/>
          </w:tcPr>
          <w:p w14:paraId="48F36893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noWrap/>
            <w:vAlign w:val="center"/>
            <w:hideMark/>
          </w:tcPr>
          <w:p w14:paraId="3CFFA1F9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n Wyck</w:t>
            </w:r>
          </w:p>
        </w:tc>
        <w:tc>
          <w:tcPr>
            <w:tcW w:w="1091" w:type="dxa"/>
            <w:noWrap/>
            <w:vAlign w:val="center"/>
            <w:hideMark/>
          </w:tcPr>
          <w:p w14:paraId="35F5ADBE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155" w:type="dxa"/>
            <w:vAlign w:val="center"/>
          </w:tcPr>
          <w:p w14:paraId="2D171529" w14:textId="2C5DD428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029</w:t>
            </w:r>
          </w:p>
        </w:tc>
        <w:tc>
          <w:tcPr>
            <w:tcW w:w="1644" w:type="dxa"/>
            <w:noWrap/>
            <w:vAlign w:val="center"/>
            <w:hideMark/>
          </w:tcPr>
          <w:p w14:paraId="69939624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68</w:t>
            </w:r>
          </w:p>
        </w:tc>
        <w:tc>
          <w:tcPr>
            <w:tcW w:w="1359" w:type="dxa"/>
            <w:noWrap/>
            <w:vAlign w:val="center"/>
            <w:hideMark/>
          </w:tcPr>
          <w:p w14:paraId="5DF3D185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394" w:type="dxa"/>
            <w:noWrap/>
            <w:vAlign w:val="center"/>
            <w:hideMark/>
          </w:tcPr>
          <w:p w14:paraId="6DB9D17A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47</w:t>
            </w:r>
          </w:p>
        </w:tc>
      </w:tr>
      <w:tr w:rsidR="006B0A8B" w:rsidRPr="00907BA2" w14:paraId="069F8088" w14:textId="77777777" w:rsidTr="008032FD">
        <w:trPr>
          <w:trHeight w:val="315"/>
        </w:trPr>
        <w:tc>
          <w:tcPr>
            <w:tcW w:w="12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32ABF3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FB7208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dgeview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524DD6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0380D5AD" w14:textId="525A1A8E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02</w:t>
            </w:r>
            <w:r w:rsidR="00D445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91F38A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03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38B69E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C2C229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04</w:t>
            </w:r>
          </w:p>
        </w:tc>
      </w:tr>
      <w:tr w:rsidR="006B0A8B" w:rsidRPr="00907BA2" w14:paraId="02A3C473" w14:textId="77777777" w:rsidTr="008032FD">
        <w:trPr>
          <w:trHeight w:val="300"/>
        </w:trPr>
        <w:tc>
          <w:tcPr>
            <w:tcW w:w="1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128898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yette NF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0F08FB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st Chance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D87641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14:paraId="7C3D52C2" w14:textId="3C2065E1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02</w:t>
            </w:r>
            <w:r w:rsidR="00D445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9CD0B0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01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FEE5A7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BCF8DC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4</w:t>
            </w:r>
          </w:p>
        </w:tc>
      </w:tr>
      <w:tr w:rsidR="006B0A8B" w:rsidRPr="00907BA2" w14:paraId="341944D6" w14:textId="77777777" w:rsidTr="008032FD">
        <w:trPr>
          <w:trHeight w:val="315"/>
        </w:trPr>
        <w:tc>
          <w:tcPr>
            <w:tcW w:w="1250" w:type="dxa"/>
            <w:noWrap/>
            <w:vAlign w:val="center"/>
            <w:hideMark/>
          </w:tcPr>
          <w:p w14:paraId="5FB42FEA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noWrap/>
            <w:vAlign w:val="center"/>
            <w:hideMark/>
          </w:tcPr>
          <w:p w14:paraId="1E9F106F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pper Payette</w:t>
            </w:r>
          </w:p>
        </w:tc>
        <w:tc>
          <w:tcPr>
            <w:tcW w:w="1091" w:type="dxa"/>
            <w:noWrap/>
            <w:vAlign w:val="center"/>
            <w:hideMark/>
          </w:tcPr>
          <w:p w14:paraId="5746366F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155" w:type="dxa"/>
            <w:vAlign w:val="center"/>
          </w:tcPr>
          <w:p w14:paraId="3BA31E6F" w14:textId="06521723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01</w:t>
            </w:r>
            <w:r w:rsidR="00D445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44" w:type="dxa"/>
            <w:noWrap/>
            <w:vAlign w:val="center"/>
            <w:hideMark/>
          </w:tcPr>
          <w:p w14:paraId="7BD3678E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66</w:t>
            </w:r>
          </w:p>
        </w:tc>
        <w:tc>
          <w:tcPr>
            <w:tcW w:w="1359" w:type="dxa"/>
            <w:noWrap/>
            <w:vAlign w:val="center"/>
            <w:hideMark/>
          </w:tcPr>
          <w:p w14:paraId="7838AD9D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1394" w:type="dxa"/>
            <w:noWrap/>
            <w:vAlign w:val="center"/>
            <w:hideMark/>
          </w:tcPr>
          <w:p w14:paraId="31696A21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9</w:t>
            </w:r>
          </w:p>
        </w:tc>
      </w:tr>
      <w:tr w:rsidR="006B0A8B" w:rsidRPr="00907BA2" w14:paraId="5ACABEF5" w14:textId="77777777" w:rsidTr="008032FD">
        <w:trPr>
          <w:trHeight w:val="315"/>
        </w:trPr>
        <w:tc>
          <w:tcPr>
            <w:tcW w:w="12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729F35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528972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d Springs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6FC869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4068307F" w14:textId="3351C89B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01</w:t>
            </w:r>
            <w:r w:rsidR="00D445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19557F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77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F1CF69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AEED1A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9</w:t>
            </w:r>
          </w:p>
        </w:tc>
      </w:tr>
      <w:tr w:rsidR="006B0A8B" w:rsidRPr="00907BA2" w14:paraId="0BD3FAAC" w14:textId="77777777" w:rsidTr="008032FD">
        <w:trPr>
          <w:trHeight w:val="315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0CA5E8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Tota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457426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85987D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2237E694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957635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E4C32B" w14:textId="77777777" w:rsidR="006B0A8B" w:rsidRPr="00907BA2" w:rsidRDefault="006B0A8B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202263" w14:textId="77777777" w:rsidR="006B0A8B" w:rsidRPr="00907BA2" w:rsidRDefault="006B0A8B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7,757</w:t>
            </w:r>
          </w:p>
        </w:tc>
      </w:tr>
    </w:tbl>
    <w:p w14:paraId="5E444FA1" w14:textId="77777777" w:rsidR="006B0A8B" w:rsidRPr="00907BA2" w:rsidRDefault="006B0A8B" w:rsidP="006B0A8B">
      <w:pPr>
        <w:rPr>
          <w:rFonts w:ascii="Times New Roman" w:hAnsi="Times New Roman" w:cs="Times New Roman"/>
        </w:rPr>
      </w:pPr>
    </w:p>
    <w:p w14:paraId="416FF626" w14:textId="77777777" w:rsidR="000706F2" w:rsidRDefault="000706F2">
      <w:pPr>
        <w:spacing w:line="278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37B18367" w14:textId="13C32BB2" w:rsidR="00B32205" w:rsidRPr="008032FD" w:rsidRDefault="00B32205" w:rsidP="00B3220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 xml:space="preserve">Supplemental </w:t>
      </w:r>
      <w:r w:rsidRPr="008032FD"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ascii="Times New Roman" w:hAnsi="Times New Roman" w:cs="Times New Roman"/>
          <w:sz w:val="18"/>
          <w:szCs w:val="18"/>
        </w:rPr>
        <w:t>2</w:t>
      </w:r>
      <w:r w:rsidRPr="008032FD">
        <w:rPr>
          <w:rFonts w:ascii="Times New Roman" w:hAnsi="Times New Roman" w:cs="Times New Roman"/>
          <w:sz w:val="18"/>
          <w:szCs w:val="18"/>
        </w:rPr>
        <w:t xml:space="preserve">: Estimated total </w:t>
      </w:r>
      <w:r w:rsidR="001C0DE1">
        <w:rPr>
          <w:rFonts w:ascii="Times New Roman" w:hAnsi="Times New Roman" w:cs="Times New Roman"/>
          <w:sz w:val="18"/>
          <w:szCs w:val="18"/>
        </w:rPr>
        <w:t xml:space="preserve">CH </w:t>
      </w:r>
      <w:r w:rsidRPr="008032FD">
        <w:rPr>
          <w:rFonts w:ascii="Times New Roman" w:hAnsi="Times New Roman" w:cs="Times New Roman"/>
          <w:sz w:val="18"/>
          <w:szCs w:val="18"/>
        </w:rPr>
        <w:t>litter collection during 100-day camping season based on campground campsite numbers, average litter collection rates, and estimated occupancy rat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63"/>
        <w:gridCol w:w="1555"/>
        <w:gridCol w:w="1722"/>
        <w:gridCol w:w="1522"/>
        <w:gridCol w:w="1335"/>
        <w:gridCol w:w="1663"/>
      </w:tblGrid>
      <w:tr w:rsidR="00B32205" w:rsidRPr="00907BA2" w14:paraId="170FC85D" w14:textId="77777777" w:rsidTr="008032FD">
        <w:trPr>
          <w:trHeight w:val="853"/>
        </w:trPr>
        <w:tc>
          <w:tcPr>
            <w:tcW w:w="835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300ADD30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creation Area</w:t>
            </w:r>
          </w:p>
        </w:tc>
        <w:tc>
          <w:tcPr>
            <w:tcW w:w="830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2BD43AF4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mpground</w:t>
            </w:r>
          </w:p>
        </w:tc>
        <w:tc>
          <w:tcPr>
            <w:tcW w:w="929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7E6652E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H avg daily litter </w:t>
            </w:r>
            <w:proofErr w:type="gramStart"/>
            <w:r w:rsidRPr="00907B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te [#</w:t>
            </w:r>
            <w:proofErr w:type="gramEnd"/>
            <w:r w:rsidRPr="00907B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/day]</w:t>
            </w:r>
          </w:p>
        </w:tc>
        <w:tc>
          <w:tcPr>
            <w:tcW w:w="811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2CC45494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mping Season Days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2ED7475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campsites</w:t>
            </w:r>
          </w:p>
        </w:tc>
        <w:tc>
          <w:tcPr>
            <w:tcW w:w="894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A9952F1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Estimated Total </w:t>
            </w:r>
            <w:proofErr w:type="gramStart"/>
            <w:r w:rsidRPr="00907B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itter [#</w:t>
            </w:r>
            <w:proofErr w:type="gramEnd"/>
            <w:r w:rsidRPr="00907B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]</w:t>
            </w:r>
          </w:p>
        </w:tc>
      </w:tr>
      <w:tr w:rsidR="00B32205" w:rsidRPr="00907BA2" w14:paraId="2F7D27E1" w14:textId="77777777" w:rsidTr="008032FD">
        <w:trPr>
          <w:trHeight w:val="30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655FA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Farragut** 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D2884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ldron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841D9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2D8E7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80329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E35A7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78</w:t>
            </w:r>
          </w:p>
        </w:tc>
      </w:tr>
      <w:tr w:rsidR="00B32205" w:rsidRPr="00907BA2" w14:paraId="69012445" w14:textId="77777777" w:rsidTr="008032FD">
        <w:trPr>
          <w:trHeight w:val="29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F9EE7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FFEA7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tail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91486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539F1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C7D2F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B5B79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65</w:t>
            </w:r>
          </w:p>
        </w:tc>
      </w:tr>
      <w:tr w:rsidR="00B32205" w:rsidRPr="00907BA2" w14:paraId="12D0653D" w14:textId="77777777" w:rsidTr="008032FD">
        <w:trPr>
          <w:trHeight w:val="300"/>
        </w:trPr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D959CF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5745E0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owberry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20569B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A71C92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0009F3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8A5AF5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48</w:t>
            </w:r>
          </w:p>
        </w:tc>
      </w:tr>
      <w:tr w:rsidR="00B32205" w:rsidRPr="00907BA2" w14:paraId="38EADD24" w14:textId="77777777" w:rsidTr="008032FD">
        <w:trPr>
          <w:trHeight w:val="29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88EEE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eyburn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01C06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wley's landing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FEAAB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A8FD1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C1BC4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21C0C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35</w:t>
            </w:r>
          </w:p>
        </w:tc>
      </w:tr>
      <w:tr w:rsidR="00B32205" w:rsidRPr="00907BA2" w14:paraId="7DC84841" w14:textId="77777777" w:rsidTr="008032FD">
        <w:trPr>
          <w:trHeight w:val="29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26D52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8A1F5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newah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9EC33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74336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A2AA3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275A7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03</w:t>
            </w:r>
          </w:p>
        </w:tc>
      </w:tr>
      <w:tr w:rsidR="00B32205" w:rsidRPr="00907BA2" w14:paraId="7B8154ED" w14:textId="77777777" w:rsidTr="008032FD">
        <w:trPr>
          <w:trHeight w:val="300"/>
        </w:trPr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88D57C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72B0DE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atcolet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F7FEAD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F21E5F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83EF29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7AF122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93</w:t>
            </w:r>
          </w:p>
        </w:tc>
      </w:tr>
      <w:tr w:rsidR="00B32205" w:rsidRPr="00907BA2" w14:paraId="1593489C" w14:textId="77777777" w:rsidTr="008032FD">
        <w:trPr>
          <w:trHeight w:val="29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4156A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onderosa**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64D29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V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B0CF0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C345E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1EA8B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F9BA7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1</w:t>
            </w:r>
          </w:p>
        </w:tc>
      </w:tr>
      <w:tr w:rsidR="00B32205" w:rsidRPr="00907BA2" w14:paraId="4D58FA9E" w14:textId="77777777" w:rsidTr="008032FD">
        <w:trPr>
          <w:trHeight w:val="300"/>
        </w:trPr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5554B9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A0250F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ninsula***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BA80D9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EDDADA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F1A4C1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3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4A457F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B32205" w:rsidRPr="00907BA2" w14:paraId="147635B6" w14:textId="77777777" w:rsidTr="008032FD">
        <w:trPr>
          <w:trHeight w:val="29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3654C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ake Cascade**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21602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ison Creek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33F2B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B1271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F26E8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4726A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7</w:t>
            </w:r>
          </w:p>
        </w:tc>
      </w:tr>
      <w:tr w:rsidR="00B32205" w:rsidRPr="00907BA2" w14:paraId="068722D1" w14:textId="77777777" w:rsidTr="008032FD">
        <w:trPr>
          <w:trHeight w:val="29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73B7F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22957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n Wyck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8BCE7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3E300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86538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FF6AE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40</w:t>
            </w:r>
          </w:p>
        </w:tc>
      </w:tr>
      <w:tr w:rsidR="00B32205" w:rsidRPr="00907BA2" w14:paraId="4AD09CC4" w14:textId="77777777" w:rsidTr="008032FD">
        <w:trPr>
          <w:trHeight w:val="300"/>
        </w:trPr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4F68D9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75F3CB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dgeview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169DF8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B70A2A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0DA348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3DD992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1</w:t>
            </w:r>
          </w:p>
        </w:tc>
      </w:tr>
      <w:tr w:rsidR="00B32205" w:rsidRPr="00907BA2" w14:paraId="417A98A3" w14:textId="77777777" w:rsidTr="008032FD">
        <w:trPr>
          <w:trHeight w:val="29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AE62B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yette NF**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CC6BA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st Chance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0B5E0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DFFDC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D5836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DFFC9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56</w:t>
            </w:r>
          </w:p>
        </w:tc>
      </w:tr>
      <w:tr w:rsidR="00B32205" w:rsidRPr="00907BA2" w14:paraId="1D75CEC3" w14:textId="77777777" w:rsidTr="008032FD">
        <w:trPr>
          <w:trHeight w:val="290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E7E28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A8F4F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pper Payette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8AE2E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EE470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E92B4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EBA16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8</w:t>
            </w:r>
          </w:p>
        </w:tc>
      </w:tr>
      <w:tr w:rsidR="00B32205" w:rsidRPr="00907BA2" w14:paraId="40A4F89F" w14:textId="77777777" w:rsidTr="008032FD">
        <w:trPr>
          <w:trHeight w:val="300"/>
        </w:trPr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89D07A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0FB6A9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d Springs***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DF18CE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C78581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599608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DD8787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B32205" w:rsidRPr="00907BA2" w14:paraId="1B3C953E" w14:textId="77777777" w:rsidTr="008032FD">
        <w:trPr>
          <w:trHeight w:val="300"/>
        </w:trPr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E2B68B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Pr="00907B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</w:t>
            </w:r>
            <w:r w:rsidRPr="00907B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Avg</w:t>
            </w:r>
          </w:p>
        </w:tc>
        <w:tc>
          <w:tcPr>
            <w:tcW w:w="8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81B09C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6140C4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hAnsi="Times New Roman" w:cs="Times New Roman"/>
                <w:b/>
                <w:bCs/>
                <w:i/>
                <w:iCs/>
              </w:rPr>
              <w:t>0.5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FE6EDA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EF7E41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13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CB7461" w14:textId="77777777" w:rsidR="00B32205" w:rsidRPr="00907BA2" w:rsidRDefault="00B32205" w:rsidP="00803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5,796</w:t>
            </w:r>
          </w:p>
        </w:tc>
      </w:tr>
      <w:tr w:rsidR="00B32205" w:rsidRPr="00907BA2" w14:paraId="7DFC8CE9" w14:textId="77777777" w:rsidTr="008032FD">
        <w:trPr>
          <w:trHeight w:val="290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6237E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*Camping season in Idaho usually falls between Memorial Day and Labor Day (100 days). As opening day varies based on individual campground situation and weather, we used this as a standard to measure the average number of days any campground regardless of its location might be open. </w:t>
            </w:r>
          </w:p>
        </w:tc>
      </w:tr>
      <w:tr w:rsidR="00B32205" w:rsidRPr="00907BA2" w14:paraId="685C6295" w14:textId="77777777" w:rsidTr="008032FD">
        <w:trPr>
          <w:trHeight w:val="29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6B576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**This location has more campgrounds than the ones included in the study and the estimates do not represent the entire SP/NF but only the campgrounds included in this research.</w:t>
            </w:r>
          </w:p>
        </w:tc>
      </w:tr>
      <w:tr w:rsidR="00B32205" w:rsidRPr="00907BA2" w14:paraId="731160AF" w14:textId="77777777" w:rsidTr="008032FD">
        <w:trPr>
          <w:trHeight w:val="29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ECB7D" w14:textId="77777777" w:rsidR="00B32205" w:rsidRPr="00907BA2" w:rsidRDefault="00B32205" w:rsidP="008032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07B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***No camp host data</w:t>
            </w:r>
          </w:p>
        </w:tc>
      </w:tr>
    </w:tbl>
    <w:p w14:paraId="39461631" w14:textId="77777777" w:rsidR="00255960" w:rsidRDefault="00255960"/>
    <w:sectPr w:rsidR="0025596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751B6F" w14:textId="77777777" w:rsidR="0023011F" w:rsidRDefault="0023011F" w:rsidP="00D157B3">
      <w:pPr>
        <w:spacing w:after="0" w:line="240" w:lineRule="auto"/>
      </w:pPr>
      <w:r>
        <w:separator/>
      </w:r>
    </w:p>
  </w:endnote>
  <w:endnote w:type="continuationSeparator" w:id="0">
    <w:p w14:paraId="62FF8139" w14:textId="77777777" w:rsidR="0023011F" w:rsidRDefault="0023011F" w:rsidP="00D15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E4305C" w14:textId="77777777" w:rsidR="0023011F" w:rsidRDefault="0023011F" w:rsidP="00D157B3">
      <w:pPr>
        <w:spacing w:after="0" w:line="240" w:lineRule="auto"/>
      </w:pPr>
      <w:r>
        <w:separator/>
      </w:r>
    </w:p>
  </w:footnote>
  <w:footnote w:type="continuationSeparator" w:id="0">
    <w:p w14:paraId="1430F2C9" w14:textId="77777777" w:rsidR="0023011F" w:rsidRDefault="0023011F" w:rsidP="00D157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19F176" w14:textId="637B978B" w:rsidR="00D157B3" w:rsidRDefault="00D157B3" w:rsidP="00D157B3">
    <w:pPr>
      <w:pStyle w:val="Header"/>
      <w:jc w:val="right"/>
    </w:pPr>
    <w:r>
      <w:t>Engels and Panta Litter Study – Supplemental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A8B"/>
    <w:rsid w:val="000706F2"/>
    <w:rsid w:val="000979D1"/>
    <w:rsid w:val="001C0DE1"/>
    <w:rsid w:val="00227E00"/>
    <w:rsid w:val="0023011F"/>
    <w:rsid w:val="00255960"/>
    <w:rsid w:val="002F6AC0"/>
    <w:rsid w:val="0030688A"/>
    <w:rsid w:val="00390728"/>
    <w:rsid w:val="005F7F6E"/>
    <w:rsid w:val="006304CD"/>
    <w:rsid w:val="006473A1"/>
    <w:rsid w:val="006A7BFD"/>
    <w:rsid w:val="006B0A8B"/>
    <w:rsid w:val="00826A8B"/>
    <w:rsid w:val="00B32205"/>
    <w:rsid w:val="00B515AB"/>
    <w:rsid w:val="00D157B3"/>
    <w:rsid w:val="00D44542"/>
    <w:rsid w:val="00ED24D5"/>
    <w:rsid w:val="00F50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03E7C"/>
  <w15:chartTrackingRefBased/>
  <w15:docId w15:val="{B84A68A5-A311-4DBD-AFAF-0DCE05828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A8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0A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0A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0A8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0A8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0A8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0A8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0A8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0A8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0A8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0A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0A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0A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0A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0A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0A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0A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0A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0A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0A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0A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0A8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0A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0A8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B0A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0A8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B0A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0A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0A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0A8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B0A8B"/>
    <w:pPr>
      <w:spacing w:after="200" w:line="240" w:lineRule="auto"/>
    </w:pPr>
    <w:rPr>
      <w:rFonts w:ascii="Times New Roman" w:hAnsi="Times New Roman"/>
      <w:iCs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157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7B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157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7B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38</Words>
  <Characters>1949</Characters>
  <Application>Microsoft Office Word</Application>
  <DocSecurity>0</DocSecurity>
  <Lines>25</Lines>
  <Paragraphs>4</Paragraphs>
  <ScaleCrop>false</ScaleCrop>
  <Company>University of Idaho</Company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s, Mary (engels@uidaho.edu)</dc:creator>
  <cp:keywords/>
  <dc:description/>
  <cp:lastModifiedBy>Engels, Mary (engels@uidaho.edu)</cp:lastModifiedBy>
  <cp:revision>13</cp:revision>
  <dcterms:created xsi:type="dcterms:W3CDTF">2026-01-07T23:11:00Z</dcterms:created>
  <dcterms:modified xsi:type="dcterms:W3CDTF">2026-02-05T22:09:00Z</dcterms:modified>
</cp:coreProperties>
</file>